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B2F2C" w14:textId="2F6953C8" w:rsidR="00351276" w:rsidRPr="000469E7" w:rsidRDefault="00351276" w:rsidP="00351276">
      <w:pPr>
        <w:pStyle w:val="Body"/>
        <w:rPr>
          <w:rFonts w:ascii="Calibri" w:hAnsi="Calibri" w:cs="Calibri"/>
        </w:rPr>
      </w:pPr>
      <w:r w:rsidRPr="000469E7">
        <w:rPr>
          <w:rFonts w:ascii="Calibri" w:hAnsi="Calibri" w:cs="Calibri"/>
        </w:rPr>
        <w:t>S1</w:t>
      </w:r>
      <w:r>
        <w:rPr>
          <w:rFonts w:ascii="Calibri" w:hAnsi="Calibri" w:cs="Calibri"/>
        </w:rPr>
        <w:t xml:space="preserve"> Table</w:t>
      </w:r>
      <w:r w:rsidRPr="000469E7">
        <w:rPr>
          <w:rFonts w:ascii="Calibri" w:hAnsi="Calibri" w:cs="Calibri"/>
        </w:rPr>
        <w:t xml:space="preserve">. Numbers of reads, library size and </w:t>
      </w:r>
      <w:proofErr w:type="spellStart"/>
      <w:r w:rsidRPr="000469E7">
        <w:rPr>
          <w:rFonts w:ascii="Calibri" w:hAnsi="Calibri" w:cs="Calibri"/>
        </w:rPr>
        <w:t>HTSeq</w:t>
      </w:r>
      <w:proofErr w:type="spellEnd"/>
      <w:r w:rsidRPr="000469E7">
        <w:rPr>
          <w:rFonts w:ascii="Calibri" w:hAnsi="Calibri" w:cs="Calibri"/>
        </w:rPr>
        <w:t xml:space="preserve"> gene count for samples from CHL1 and A375 cells. </w:t>
      </w:r>
    </w:p>
    <w:tbl>
      <w:tblPr>
        <w:tblW w:w="960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47"/>
        <w:gridCol w:w="2320"/>
        <w:gridCol w:w="2340"/>
        <w:gridCol w:w="1300"/>
      </w:tblGrid>
      <w:tr w:rsidR="00351276" w:rsidRPr="00BF5668" w14:paraId="24B73FAB" w14:textId="77777777" w:rsidTr="00E95EC6">
        <w:trPr>
          <w:trHeight w:val="557"/>
        </w:trPr>
        <w:tc>
          <w:tcPr>
            <w:tcW w:w="3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6E93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Sample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7AABB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Number of Read Pairs (Picard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DC405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Estimated Library Size (Picard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5B682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  <w:b/>
                <w:bCs/>
              </w:rPr>
              <w:t>Expressed gene</w:t>
            </w:r>
          </w:p>
        </w:tc>
      </w:tr>
      <w:tr w:rsidR="00351276" w:rsidRPr="00BF5668" w14:paraId="5279551D" w14:textId="77777777" w:rsidTr="00E95EC6">
        <w:trPr>
          <w:trHeight w:val="262"/>
        </w:trPr>
        <w:tc>
          <w:tcPr>
            <w:tcW w:w="36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23D91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ontrol_72hours_replicate1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0BCB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944568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513F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3099584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C75A0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456</w:t>
            </w:r>
          </w:p>
        </w:tc>
      </w:tr>
      <w:tr w:rsidR="00351276" w:rsidRPr="00BF5668" w14:paraId="59C3877C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31926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ontrol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8719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16070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A7CD4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25259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3BC1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2953</w:t>
            </w:r>
          </w:p>
        </w:tc>
      </w:tr>
      <w:tr w:rsidR="00351276" w:rsidRPr="00BF5668" w14:paraId="2E1C4B29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184AD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DK4/6i_72hour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BB884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13213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2675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98816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4123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660</w:t>
            </w:r>
          </w:p>
        </w:tc>
      </w:tr>
      <w:tr w:rsidR="00351276" w:rsidRPr="00BF5668" w14:paraId="4D49A4F9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C22B0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DK4/6i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B75A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28517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D7EF5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15445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C3713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726</w:t>
            </w:r>
          </w:p>
        </w:tc>
      </w:tr>
      <w:tr w:rsidR="00351276" w:rsidRPr="00BF5668" w14:paraId="4490C1DA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AD2D4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PRMT5i_72hour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6D7D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86007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3689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93590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02AA5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511</w:t>
            </w:r>
          </w:p>
        </w:tc>
      </w:tr>
      <w:tr w:rsidR="00351276" w:rsidRPr="00BF5668" w14:paraId="052C4760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9A4BC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PRMT5i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1804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9683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34F02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87086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AC389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2675</w:t>
            </w:r>
          </w:p>
        </w:tc>
      </w:tr>
      <w:tr w:rsidR="00351276" w:rsidRPr="00BF5668" w14:paraId="6D9869FE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AD0DF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ontrol_6day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BA7D2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549768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1EE9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39099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B05C0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4596</w:t>
            </w:r>
          </w:p>
        </w:tc>
      </w:tr>
      <w:tr w:rsidR="00351276" w:rsidRPr="00BF5668" w14:paraId="4744752D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72DE9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ontrol_6day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90833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79905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C9472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37523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7C670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4723</w:t>
            </w:r>
          </w:p>
        </w:tc>
      </w:tr>
      <w:tr w:rsidR="00351276" w:rsidRPr="00BF5668" w14:paraId="7AED8122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02BEC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DK4/6i_6day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1B7C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93116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42C3B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79617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18C3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5278</w:t>
            </w:r>
          </w:p>
        </w:tc>
      </w:tr>
      <w:tr w:rsidR="00351276" w:rsidRPr="00BF5668" w14:paraId="23D1F78A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FDD22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A375_CDK4/6i_6day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3047E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85107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036E1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111721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63F2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5750</w:t>
            </w:r>
          </w:p>
        </w:tc>
      </w:tr>
      <w:tr w:rsidR="00351276" w:rsidRPr="00BF5668" w14:paraId="1E760DD4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23556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ontrol_72hour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4F3A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60712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4AF4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83848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50D90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331</w:t>
            </w:r>
          </w:p>
        </w:tc>
      </w:tr>
      <w:tr w:rsidR="00351276" w:rsidRPr="00BF5668" w14:paraId="41FC81CF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D408E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ontrol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24673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4361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592D3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97983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E9BD1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365</w:t>
            </w:r>
          </w:p>
        </w:tc>
      </w:tr>
      <w:tr w:rsidR="00351276" w:rsidRPr="00BF5668" w14:paraId="290BDD7B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CB6B9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DK4/6i_72hour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A867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4430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6347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19996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8798D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586</w:t>
            </w:r>
          </w:p>
        </w:tc>
      </w:tr>
      <w:tr w:rsidR="00351276" w:rsidRPr="00BF5668" w14:paraId="39842305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C878F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DK4/6i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9448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43597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7B9A0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50220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91841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673</w:t>
            </w:r>
          </w:p>
        </w:tc>
      </w:tr>
      <w:tr w:rsidR="00351276" w:rsidRPr="00BF5668" w14:paraId="0729B7E1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05381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PRMT5i_72hour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049C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525900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BA0A1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5577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DF695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2992</w:t>
            </w:r>
          </w:p>
        </w:tc>
      </w:tr>
      <w:tr w:rsidR="00351276" w:rsidRPr="00BF5668" w14:paraId="5CE2A824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FEF0E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PRMT5i_72hours_replicat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2CE64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519445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4B82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52381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9AA9A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296</w:t>
            </w:r>
          </w:p>
        </w:tc>
      </w:tr>
      <w:tr w:rsidR="00351276" w:rsidRPr="00BF5668" w14:paraId="6D760F85" w14:textId="77777777" w:rsidTr="00E95EC6">
        <w:trPr>
          <w:trHeight w:val="26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950E1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DK4/6i_6days_replicat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0C5D8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445628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2BDEB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04237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CC107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707</w:t>
            </w:r>
          </w:p>
        </w:tc>
      </w:tr>
      <w:tr w:rsidR="00351276" w:rsidRPr="00BF5668" w14:paraId="5D6B6593" w14:textId="77777777" w:rsidTr="00E95EC6">
        <w:trPr>
          <w:trHeight w:val="262"/>
        </w:trPr>
        <w:tc>
          <w:tcPr>
            <w:tcW w:w="3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E4352" w14:textId="77777777" w:rsidR="00351276" w:rsidRPr="000469E7" w:rsidRDefault="00351276" w:rsidP="00E95EC6">
            <w:pPr>
              <w:pStyle w:val="Body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CHL1_CDK4/6i_6days_replicate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9911C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380322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09D5D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5212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1C97B" w14:textId="77777777" w:rsidR="00351276" w:rsidRPr="000469E7" w:rsidRDefault="00351276" w:rsidP="00E95EC6">
            <w:pPr>
              <w:pStyle w:val="Body"/>
              <w:jc w:val="center"/>
              <w:rPr>
                <w:rFonts w:ascii="Calibri" w:hAnsi="Calibri" w:cs="Calibri"/>
              </w:rPr>
            </w:pPr>
            <w:r w:rsidRPr="00BF5668">
              <w:rPr>
                <w:rFonts w:ascii="Calibri" w:hAnsi="Calibri" w:cs="Calibri"/>
              </w:rPr>
              <w:t>23848</w:t>
            </w:r>
          </w:p>
        </w:tc>
      </w:tr>
    </w:tbl>
    <w:p w14:paraId="75B5188C" w14:textId="77777777" w:rsidR="00064AC6" w:rsidRDefault="00064AC6"/>
    <w:sectPr w:rsidR="0006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276"/>
    <w:rsid w:val="000628EB"/>
    <w:rsid w:val="00064AC6"/>
    <w:rsid w:val="000C0079"/>
    <w:rsid w:val="00115FC6"/>
    <w:rsid w:val="00134BA7"/>
    <w:rsid w:val="00351276"/>
    <w:rsid w:val="003549A4"/>
    <w:rsid w:val="004D3C13"/>
    <w:rsid w:val="00522F66"/>
    <w:rsid w:val="00531D58"/>
    <w:rsid w:val="005B025C"/>
    <w:rsid w:val="005D23AC"/>
    <w:rsid w:val="005E31C9"/>
    <w:rsid w:val="006159D4"/>
    <w:rsid w:val="007A46D0"/>
    <w:rsid w:val="00BA38D8"/>
    <w:rsid w:val="00D46F87"/>
    <w:rsid w:val="00D90BB8"/>
    <w:rsid w:val="00D96D61"/>
    <w:rsid w:val="00E74B44"/>
    <w:rsid w:val="00FB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89EE0"/>
  <w15:chartTrackingRefBased/>
  <w15:docId w15:val="{F1313DEC-787F-6040-8B50-3451936B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2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512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 Chan</dc:creator>
  <cp:keywords/>
  <dc:description/>
  <cp:lastModifiedBy>Rex Chan</cp:lastModifiedBy>
  <cp:revision>1</cp:revision>
  <dcterms:created xsi:type="dcterms:W3CDTF">2023-03-17T04:10:00Z</dcterms:created>
  <dcterms:modified xsi:type="dcterms:W3CDTF">2023-03-17T04:12:00Z</dcterms:modified>
</cp:coreProperties>
</file>